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89BB1" w14:textId="6551C847" w:rsidR="00741C83" w:rsidRDefault="00741C83" w:rsidP="00E03EF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0185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D0185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7ED9903" w14:textId="625022D4" w:rsidR="00741C83" w:rsidRPr="00D0185C" w:rsidRDefault="00741C83" w:rsidP="00E03EF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0185C">
        <w:rPr>
          <w:rFonts w:ascii="Times New Roman" w:hAnsi="Times New Roman" w:cs="Times New Roman"/>
          <w:sz w:val="24"/>
          <w:szCs w:val="24"/>
        </w:rPr>
        <w:t>Resul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B127F">
        <w:rPr>
          <w:rFonts w:ascii="Times New Roman" w:hAnsi="Times New Roman" w:cs="Times New Roman"/>
          <w:sz w:val="24"/>
          <w:szCs w:val="24"/>
        </w:rPr>
        <w:t>for all model components for each outcome by each intervention period</w:t>
      </w:r>
    </w:p>
    <w:tbl>
      <w:tblPr>
        <w:tblW w:w="7807" w:type="dxa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767"/>
        <w:gridCol w:w="1710"/>
        <w:gridCol w:w="1710"/>
        <w:gridCol w:w="1620"/>
      </w:tblGrid>
      <w:tr w:rsidR="00741C83" w:rsidRPr="00D0185C" w14:paraId="7BF6B25F" w14:textId="77777777" w:rsidTr="00244DFF">
        <w:tc>
          <w:tcPr>
            <w:tcW w:w="2767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60E0CF60" w14:textId="77777777" w:rsidR="00741C83" w:rsidRPr="00661214" w:rsidRDefault="00741C83" w:rsidP="00244DFF">
            <w:pPr>
              <w:spacing w:after="0" w:line="240" w:lineRule="auto"/>
              <w:ind w:right="-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0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80818C" w14:textId="77777777" w:rsidR="00741C83" w:rsidRPr="00661214" w:rsidRDefault="00741C83" w:rsidP="00244DFF">
            <w:pPr>
              <w:spacing w:after="0" w:line="240" w:lineRule="auto"/>
              <w:ind w:right="-1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2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Period</w:t>
            </w:r>
          </w:p>
        </w:tc>
      </w:tr>
      <w:tr w:rsidR="00741C83" w:rsidRPr="00D0185C" w14:paraId="14CC9628" w14:textId="77777777" w:rsidTr="00244DFF">
        <w:tc>
          <w:tcPr>
            <w:tcW w:w="2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225D089" w14:textId="6CEFC548" w:rsidR="00741C83" w:rsidRPr="00661214" w:rsidRDefault="009B127F" w:rsidP="00244DFF">
            <w:pPr>
              <w:spacing w:after="0" w:line="240" w:lineRule="auto"/>
              <w:ind w:right="-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/Predictor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FBDF282" w14:textId="77777777" w:rsidR="00741C83" w:rsidRPr="00661214" w:rsidRDefault="00741C83" w:rsidP="00244DFF">
            <w:pPr>
              <w:spacing w:after="0" w:line="240" w:lineRule="auto"/>
              <w:ind w:right="-1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2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quit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50D3DCA" w14:textId="77777777" w:rsidR="00741C83" w:rsidRPr="00661214" w:rsidRDefault="00741C83" w:rsidP="00244DFF">
            <w:pPr>
              <w:spacing w:after="0" w:line="240" w:lineRule="auto"/>
              <w:ind w:right="-1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2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quit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808630D" w14:textId="77777777" w:rsidR="00741C83" w:rsidRPr="00661214" w:rsidRDefault="00741C83" w:rsidP="00244DFF">
            <w:pPr>
              <w:spacing w:after="0" w:line="240" w:lineRule="auto"/>
              <w:ind w:right="-1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2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 Week</w:t>
            </w:r>
          </w:p>
        </w:tc>
      </w:tr>
      <w:tr w:rsidR="00741C83" w:rsidRPr="00D0185C" w14:paraId="18586004" w14:textId="77777777" w:rsidTr="00244DFF">
        <w:tc>
          <w:tcPr>
            <w:tcW w:w="2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7A94B5C" w14:textId="77777777" w:rsidR="00741C83" w:rsidRPr="00661214" w:rsidRDefault="00741C83" w:rsidP="00244DFF">
            <w:pPr>
              <w:spacing w:after="0" w:line="240" w:lineRule="auto"/>
              <w:ind w:right="-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4BCBF33" w14:textId="77777777" w:rsidR="00741C83" w:rsidRPr="0036159D" w:rsidRDefault="00741C83" w:rsidP="00244DFF">
            <w:pPr>
              <w:spacing w:after="0" w:line="240" w:lineRule="auto"/>
              <w:ind w:right="-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59D">
              <w:rPr>
                <w:rFonts w:ascii="Times New Roman" w:hAnsi="Times New Roman" w:cs="Times New Roman"/>
                <w:sz w:val="24"/>
                <w:szCs w:val="24"/>
              </w:rPr>
              <w:t>B (p-value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7FFB289" w14:textId="77777777" w:rsidR="00741C83" w:rsidRPr="0036159D" w:rsidRDefault="00741C83" w:rsidP="00244DFF">
            <w:pPr>
              <w:spacing w:after="0" w:line="240" w:lineRule="auto"/>
              <w:ind w:right="-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59D">
              <w:rPr>
                <w:rFonts w:ascii="Times New Roman" w:hAnsi="Times New Roman" w:cs="Times New Roman"/>
                <w:sz w:val="24"/>
                <w:szCs w:val="24"/>
              </w:rPr>
              <w:t>B (p-value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77115A7" w14:textId="77777777" w:rsidR="00741C83" w:rsidRPr="0036159D" w:rsidRDefault="00741C83" w:rsidP="00244DFF">
            <w:pPr>
              <w:spacing w:after="0" w:line="240" w:lineRule="auto"/>
              <w:ind w:right="-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59D">
              <w:rPr>
                <w:rFonts w:ascii="Times New Roman" w:hAnsi="Times New Roman" w:cs="Times New Roman"/>
                <w:sz w:val="24"/>
                <w:szCs w:val="24"/>
              </w:rPr>
              <w:t>B (p-value)</w:t>
            </w:r>
          </w:p>
        </w:tc>
      </w:tr>
      <w:tr w:rsidR="009B127F" w:rsidRPr="00D0185C" w14:paraId="3DD422DC" w14:textId="77777777" w:rsidTr="009B127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505BE1" w14:textId="16A256FC" w:rsidR="009B127F" w:rsidRPr="009B127F" w:rsidRDefault="009B127F" w:rsidP="009B12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B127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egative Affec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184A1" w14:textId="77777777" w:rsidR="009B127F" w:rsidRPr="00D716AA" w:rsidRDefault="009B127F" w:rsidP="00244DFF">
            <w:pPr>
              <w:spacing w:after="0" w:line="240" w:lineRule="auto"/>
              <w:ind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9EFAC" w14:textId="77777777" w:rsidR="009B127F" w:rsidRPr="00D716AA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5C9BDC" w14:textId="77777777" w:rsidR="009B127F" w:rsidRPr="00C44E45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41C83" w:rsidRPr="00D0185C" w14:paraId="04347F2E" w14:textId="77777777" w:rsidTr="009B127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6843B6" w14:textId="4074C47A" w:rsidR="00741C83" w:rsidRPr="00D716AA" w:rsidRDefault="009B127F" w:rsidP="009B127F">
            <w:pPr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BI Push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versus Not Pushed)</w:t>
            </w:r>
            <w:r w:rsidR="00741C83" w:rsidRPr="00D71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A50D1" w14:textId="77777777" w:rsidR="00741C83" w:rsidRPr="00D716AA" w:rsidRDefault="00741C83" w:rsidP="00244DFF">
            <w:pPr>
              <w:spacing w:after="0" w:line="240" w:lineRule="auto"/>
              <w:ind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 xml:space="preserve"> (.33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B4882" w14:textId="77777777" w:rsidR="00741C83" w:rsidRPr="00D716AA" w:rsidRDefault="00741C83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 xml:space="preserve"> (.2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1949E4" w14:textId="77777777" w:rsidR="00741C83" w:rsidRPr="00C44E45" w:rsidRDefault="00741C83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4E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0</w:t>
            </w:r>
            <w:r w:rsidRPr="00C44E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.014)</w:t>
            </w:r>
          </w:p>
        </w:tc>
      </w:tr>
      <w:tr w:rsidR="00741C83" w:rsidRPr="00D0185C" w14:paraId="2AACCF4E" w14:textId="77777777" w:rsidTr="009B127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FFC8E5" w14:textId="52310ADB" w:rsidR="00741C83" w:rsidRPr="00D716AA" w:rsidRDefault="009B127F" w:rsidP="009B127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AFA72" w14:textId="1E522358" w:rsidR="00741C83" w:rsidRPr="00FB0C3C" w:rsidRDefault="00741C83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FB0C3C" w:rsidRPr="00FB0C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5 (.</w:t>
            </w:r>
            <w:r w:rsidR="00FB0C3C" w:rsidRPr="00FB0C3C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6A7A1" w14:textId="2EE2164B" w:rsidR="00741C83" w:rsidRPr="00FB0C3C" w:rsidRDefault="00FB0C3C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41C83" w:rsidRPr="00FB0C3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741C83" w:rsidRPr="00FB0C3C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  <w:r w:rsidR="00741C83" w:rsidRPr="00FB0C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899884" w14:textId="799994E2" w:rsidR="00741C83" w:rsidRPr="00C1173D" w:rsidRDefault="00FB0C3C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7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41C83" w:rsidRPr="00C117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C1173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741C83" w:rsidRPr="00C1173D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C1173D">
              <w:rPr>
                <w:rFonts w:ascii="Times New Roman" w:hAnsi="Times New Roman" w:cs="Times New Roman"/>
                <w:sz w:val="24"/>
                <w:szCs w:val="24"/>
              </w:rPr>
              <w:t>084</w:t>
            </w:r>
            <w:r w:rsidR="00741C83" w:rsidRPr="00C117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41C83" w:rsidRPr="0075007B" w14:paraId="4A60131C" w14:textId="77777777" w:rsidTr="009B127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99A486" w14:textId="2D4597F4" w:rsidR="00741C83" w:rsidRPr="00D716AA" w:rsidRDefault="009B127F" w:rsidP="009B127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r of 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98392" w14:textId="10F72682" w:rsidR="00741C83" w:rsidRPr="00C1173D" w:rsidRDefault="00741C83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7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B0C3C" w:rsidRPr="00C1173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C1173D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FB0C3C" w:rsidRPr="00C1173D">
              <w:rPr>
                <w:rFonts w:ascii="Times New Roman" w:hAnsi="Times New Roman" w:cs="Times New Roman"/>
                <w:sz w:val="24"/>
                <w:szCs w:val="24"/>
              </w:rPr>
              <w:t>081</w:t>
            </w:r>
            <w:r w:rsidRPr="00C117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9382D" w14:textId="3456D146" w:rsidR="00741C83" w:rsidRPr="00FB0C3C" w:rsidRDefault="00741C83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FB0C3C" w:rsidRPr="00FB0C3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FB0C3C" w:rsidRPr="00FB0C3C"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FD02C6" w14:textId="267A6028" w:rsidR="00741C83" w:rsidRPr="00FB0C3C" w:rsidRDefault="00741C83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B0C3C" w:rsidRPr="00FB0C3C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FB0C3C" w:rsidRPr="00FB0C3C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41C83" w:rsidRPr="00C44E45" w14:paraId="361DE625" w14:textId="77777777" w:rsidTr="009B127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CA0751" w14:textId="074D6DDF" w:rsidR="00741C83" w:rsidRPr="00D716AA" w:rsidRDefault="009B127F" w:rsidP="009B127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Str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versus Not Smoking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788B6" w14:textId="5A32B6B0" w:rsidR="00741C83" w:rsidRPr="00FB0C3C" w:rsidRDefault="00FB0C3C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41C83" w:rsidRPr="00FB0C3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41C83" w:rsidRPr="00FB0C3C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  <w:r w:rsidR="00741C83" w:rsidRPr="00FB0C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4A99A" w14:textId="4442D757" w:rsidR="00741C83" w:rsidRPr="00FB0C3C" w:rsidRDefault="00741C83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FB0C3C" w:rsidRPr="00FB0C3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FB0C3C" w:rsidRPr="00FB0C3C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3B399B" w14:textId="13882708" w:rsidR="00741C83" w:rsidRPr="00FB0C3C" w:rsidRDefault="00FB0C3C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41C83" w:rsidRPr="00FB0C3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41C83" w:rsidRPr="00FB0C3C">
              <w:rPr>
                <w:rFonts w:ascii="Times New Roman" w:hAnsi="Times New Roman" w:cs="Times New Roman"/>
                <w:sz w:val="24"/>
                <w:szCs w:val="24"/>
              </w:rPr>
              <w:t>8 (.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  <w:r w:rsidR="00741C83" w:rsidRPr="00FB0C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B127F" w:rsidRPr="00C44E45" w14:paraId="253BD755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FD0BD6" w14:textId="088D6B94" w:rsidR="009B127F" w:rsidRPr="009B127F" w:rsidRDefault="009B127F" w:rsidP="00244D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ositive</w:t>
            </w:r>
            <w:r w:rsidRPr="009B127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Affec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BF5F9" w14:textId="77777777" w:rsidR="009B127F" w:rsidRPr="00D716AA" w:rsidRDefault="009B127F" w:rsidP="00244DFF">
            <w:pPr>
              <w:spacing w:after="0" w:line="240" w:lineRule="auto"/>
              <w:ind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81424" w14:textId="77777777" w:rsidR="009B127F" w:rsidRPr="00D716AA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899C3E" w14:textId="77777777" w:rsidR="009B127F" w:rsidRPr="00C44E45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B127F" w:rsidRPr="00C44E45" w14:paraId="4C1C7567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C0A56F" w14:textId="77777777" w:rsidR="009B127F" w:rsidRPr="00D716AA" w:rsidRDefault="009B127F" w:rsidP="009B127F">
            <w:pPr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BI Push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versus Not Pushed)</w:t>
            </w: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746BA" w14:textId="6D705E16" w:rsidR="009B127F" w:rsidRPr="00C1173D" w:rsidRDefault="009B127F" w:rsidP="009B127F">
            <w:pPr>
              <w:spacing w:after="0" w:line="240" w:lineRule="auto"/>
              <w:ind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73D">
              <w:rPr>
                <w:rFonts w:ascii="Times New Roman" w:hAnsi="Times New Roman" w:cs="Times New Roman"/>
                <w:sz w:val="24"/>
                <w:szCs w:val="24"/>
              </w:rPr>
              <w:t>-0.095 (.09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11847" w14:textId="5BF6D2C4" w:rsidR="009B127F" w:rsidRPr="00D716AA" w:rsidRDefault="009B127F" w:rsidP="009B127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 xml:space="preserve"> (.8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8D12F0" w14:textId="5D844291" w:rsidR="009B127F" w:rsidRPr="00C44E45" w:rsidRDefault="009B127F" w:rsidP="009B127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 xml:space="preserve"> (.469)</w:t>
            </w:r>
          </w:p>
        </w:tc>
      </w:tr>
      <w:tr w:rsidR="009B127F" w:rsidRPr="00D716AA" w14:paraId="3C0108B4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D0BFC4" w14:textId="77777777" w:rsidR="009B127F" w:rsidRPr="00D716AA" w:rsidRDefault="009B127F" w:rsidP="00244DF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9A9C1" w14:textId="1E04CEF4" w:rsidR="009B127F" w:rsidRPr="00FB0C3C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B0C3C" w:rsidRPr="00FB0C3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FB0C3C" w:rsidRPr="00FB0C3C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22C27" w14:textId="6CEB765E" w:rsidR="009B127F" w:rsidRPr="00FB0C3C" w:rsidRDefault="00FB0C3C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127F" w:rsidRPr="00FB0C3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9B127F" w:rsidRPr="00FB0C3C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9B127F" w:rsidRPr="00FB0C3C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F4A23E" w14:textId="22028521" w:rsidR="009B127F" w:rsidRPr="00FB0C3C" w:rsidRDefault="00FB0C3C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127F" w:rsidRPr="00FB0C3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9B127F" w:rsidRPr="00FB0C3C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  <w:r w:rsidR="009B127F" w:rsidRPr="00FB0C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B127F" w:rsidRPr="0075007B" w14:paraId="2C69CE31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B7B59D" w14:textId="77777777" w:rsidR="009B127F" w:rsidRPr="00D716AA" w:rsidRDefault="009B127F" w:rsidP="00244DF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r of 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F01CE" w14:textId="2D220EA6" w:rsidR="009B127F" w:rsidRPr="00FB0C3C" w:rsidRDefault="00FB0C3C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0C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9B127F" w:rsidRPr="00FB0C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Pr="00FB0C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  <w:r w:rsidR="009B127F" w:rsidRPr="00FB0C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.</w:t>
            </w:r>
            <w:r w:rsidRPr="00FB0C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8</w:t>
            </w:r>
            <w:r w:rsidR="009B127F" w:rsidRPr="00FB0C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51767" w14:textId="608C5155" w:rsidR="009B127F" w:rsidRPr="00FB0C3C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FB0C3C" w:rsidRPr="00FB0C3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FB0C3C" w:rsidRPr="00FB0C3C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4F7C8B" w14:textId="729D0195" w:rsidR="009B127F" w:rsidRPr="00FB0C3C" w:rsidRDefault="00FB0C3C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127F" w:rsidRPr="00FB0C3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B127F" w:rsidRPr="00FB0C3C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 w:rsidR="009B127F" w:rsidRPr="00FB0C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B127F" w:rsidRPr="00C44E45" w14:paraId="6AF0B49C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804A4" w14:textId="77777777" w:rsidR="009B127F" w:rsidRPr="00D716AA" w:rsidRDefault="009B127F" w:rsidP="00244DF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Str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versus Not Smoking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6F56D" w14:textId="4678047D" w:rsidR="009B127F" w:rsidRPr="00FB0C3C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B0C3C" w:rsidRPr="00FB0C3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FB0C3C" w:rsidRPr="00FB0C3C"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21529" w14:textId="01896AA0" w:rsidR="009B127F" w:rsidRPr="00FB0C3C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FB0C3C" w:rsidRPr="00FB0C3C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 w:rsidR="00FB0C3C" w:rsidRPr="00FB0C3C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E2B96F" w14:textId="38C0A780" w:rsidR="009B127F" w:rsidRPr="00FB0C3C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B0C3C" w:rsidRPr="00FB0C3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FB0C3C" w:rsidRPr="00FB0C3C">
              <w:rPr>
                <w:rFonts w:ascii="Times New Roman" w:hAnsi="Times New Roman" w:cs="Times New Roman"/>
                <w:sz w:val="24"/>
                <w:szCs w:val="24"/>
              </w:rPr>
              <w:t>986</w:t>
            </w:r>
            <w:r w:rsidRPr="00FB0C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B127F" w:rsidRPr="00C44E45" w14:paraId="0EB2C7A1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A90C6C" w14:textId="063AF89C" w:rsidR="009B127F" w:rsidRPr="009B127F" w:rsidRDefault="00E03EFB" w:rsidP="00244D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otiv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E666D" w14:textId="77777777" w:rsidR="009B127F" w:rsidRPr="00D716AA" w:rsidRDefault="009B127F" w:rsidP="00244DFF">
            <w:pPr>
              <w:spacing w:after="0" w:line="240" w:lineRule="auto"/>
              <w:ind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C1940" w14:textId="77777777" w:rsidR="009B127F" w:rsidRPr="00D716AA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2161D4" w14:textId="77777777" w:rsidR="009B127F" w:rsidRPr="00C44E45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03EFB" w:rsidRPr="00C44E45" w14:paraId="6EAF0BC5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A11525" w14:textId="77777777" w:rsidR="00E03EFB" w:rsidRPr="00D716AA" w:rsidRDefault="00E03EFB" w:rsidP="00E03EFB">
            <w:pPr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BI Push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versus Not Pushed)</w:t>
            </w: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52C57" w14:textId="10283F8A" w:rsidR="00E03EFB" w:rsidRPr="00D716AA" w:rsidRDefault="00E03EFB" w:rsidP="00E03EFB">
            <w:pPr>
              <w:spacing w:after="0" w:line="240" w:lineRule="auto"/>
              <w:ind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007B">
              <w:rPr>
                <w:rFonts w:ascii="Times New Roman" w:hAnsi="Times New Roman" w:cs="Times New Roman"/>
                <w:sz w:val="24"/>
                <w:szCs w:val="24"/>
              </w:rPr>
              <w:t>0.063 (.5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30834" w14:textId="51F20467" w:rsidR="00E03EFB" w:rsidRPr="00D716AA" w:rsidRDefault="00E03EFB" w:rsidP="00E03EFB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007B">
              <w:rPr>
                <w:rFonts w:ascii="Times New Roman" w:hAnsi="Times New Roman" w:cs="Times New Roman"/>
                <w:sz w:val="24"/>
                <w:szCs w:val="24"/>
              </w:rPr>
              <w:t>-0.015 (.7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0EA3D0" w14:textId="295A0590" w:rsidR="00E03EFB" w:rsidRPr="00C44E45" w:rsidRDefault="00E03EFB" w:rsidP="00E03EFB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007B">
              <w:rPr>
                <w:rFonts w:ascii="Times New Roman" w:hAnsi="Times New Roman" w:cs="Times New Roman"/>
                <w:sz w:val="24"/>
                <w:szCs w:val="24"/>
              </w:rPr>
              <w:t>0.052 (.326)</w:t>
            </w:r>
          </w:p>
        </w:tc>
      </w:tr>
      <w:tr w:rsidR="009B127F" w:rsidRPr="00D716AA" w14:paraId="33013649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638106" w14:textId="77777777" w:rsidR="009B127F" w:rsidRPr="00D716AA" w:rsidRDefault="009B127F" w:rsidP="00244DF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991C8" w14:textId="0AB8EC34" w:rsidR="009B127F" w:rsidRPr="0078056E" w:rsidRDefault="0078056E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056E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  <w:r w:rsidR="009B127F" w:rsidRPr="0078056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78056E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  <w:r w:rsidR="009B127F" w:rsidRPr="007805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A6DE4" w14:textId="3F1D68CA" w:rsidR="009B127F" w:rsidRPr="0078056E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056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8056E" w:rsidRPr="0078056E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  <w:r w:rsidRPr="0078056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78056E" w:rsidRPr="0078056E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  <w:r w:rsidRPr="007805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967B34" w14:textId="4D3F7C0B" w:rsidR="009B127F" w:rsidRPr="00E640AA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640AA" w:rsidRPr="00E640A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E640AA" w:rsidRPr="00E640A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69)</w:t>
            </w:r>
          </w:p>
        </w:tc>
      </w:tr>
      <w:tr w:rsidR="009B127F" w:rsidRPr="0075007B" w14:paraId="4E3116E5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8C516E" w14:textId="77777777" w:rsidR="009B127F" w:rsidRPr="00D716AA" w:rsidRDefault="009B127F" w:rsidP="00244DF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r of 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CCAAB" w14:textId="35C560AC" w:rsidR="009B127F" w:rsidRPr="0078056E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056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8056E" w:rsidRPr="0078056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78056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78056E" w:rsidRPr="0078056E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  <w:r w:rsidRPr="007805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7D691" w14:textId="26B0810C" w:rsidR="009B127F" w:rsidRPr="0078056E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056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78056E" w:rsidRPr="0078056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78056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78056E" w:rsidRPr="0078056E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  <w:r w:rsidRPr="007805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0F4759" w14:textId="39AAE86C" w:rsidR="009B127F" w:rsidRPr="00E640AA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640AA" w:rsidRPr="00E640AA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E640AA" w:rsidRPr="00E640A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9B127F" w:rsidRPr="00C44E45" w14:paraId="477E577E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828E1" w14:textId="77777777" w:rsidR="009B127F" w:rsidRPr="00D716AA" w:rsidRDefault="009B127F" w:rsidP="00244DF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Str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versus Not Smoking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529D7" w14:textId="115B72EC" w:rsidR="009B127F" w:rsidRPr="0078056E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056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8056E" w:rsidRPr="0078056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Pr="0078056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78056E" w:rsidRPr="0078056E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  <w:r w:rsidRPr="007805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2D85F" w14:textId="3FEBC823" w:rsidR="009B127F" w:rsidRPr="0078056E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8056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78056E" w:rsidRPr="0078056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78056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78056E" w:rsidRPr="0078056E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  <w:r w:rsidRPr="007805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A3A859" w14:textId="7FD61907" w:rsidR="009B127F" w:rsidRPr="00E640AA" w:rsidRDefault="00E640AA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127F" w:rsidRPr="00E640A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9B127F" w:rsidRPr="00E640AA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  <w:r w:rsidR="009B127F" w:rsidRPr="00E640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B127F" w:rsidRPr="00C44E45" w14:paraId="5A35211F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DDAFF7" w14:textId="1DF6CE75" w:rsidR="009B127F" w:rsidRPr="009B127F" w:rsidRDefault="00E03EFB" w:rsidP="00244D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bstinence Self-efficac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43C58" w14:textId="77777777" w:rsidR="009B127F" w:rsidRPr="00D716AA" w:rsidRDefault="009B127F" w:rsidP="00244DFF">
            <w:pPr>
              <w:spacing w:after="0" w:line="240" w:lineRule="auto"/>
              <w:ind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BDCD9" w14:textId="77777777" w:rsidR="009B127F" w:rsidRPr="00D716AA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D46BB6" w14:textId="77777777" w:rsidR="009B127F" w:rsidRPr="00C44E45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03EFB" w:rsidRPr="00C44E45" w14:paraId="47F5EE87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4493C7" w14:textId="77777777" w:rsidR="00E03EFB" w:rsidRPr="00D716AA" w:rsidRDefault="00E03EFB" w:rsidP="00E03EFB">
            <w:pPr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BI Push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versus Not Pushed)</w:t>
            </w: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61A40" w14:textId="709ED82D" w:rsidR="00E03EFB" w:rsidRPr="00D716AA" w:rsidRDefault="00E03EFB" w:rsidP="00E03EFB">
            <w:pPr>
              <w:spacing w:after="0" w:line="240" w:lineRule="auto"/>
              <w:ind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7</w:t>
            </w: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9E4BC" w14:textId="3A020D59" w:rsidR="00E03EFB" w:rsidRPr="00D716AA" w:rsidRDefault="00E03EFB" w:rsidP="00E03EFB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9</w:t>
            </w: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18F82F" w14:textId="19DAA3ED" w:rsidR="00E03EFB" w:rsidRPr="00306316" w:rsidRDefault="00E03EFB" w:rsidP="00E03EFB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173D">
              <w:rPr>
                <w:rFonts w:ascii="Times New Roman" w:hAnsi="Times New Roman" w:cs="Times New Roman"/>
                <w:sz w:val="24"/>
                <w:szCs w:val="24"/>
              </w:rPr>
              <w:t>0.088 (.068)</w:t>
            </w:r>
          </w:p>
        </w:tc>
      </w:tr>
      <w:tr w:rsidR="009B127F" w:rsidRPr="00D716AA" w14:paraId="262CCF11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CC8783" w14:textId="77777777" w:rsidR="009B127F" w:rsidRPr="00D716AA" w:rsidRDefault="009B127F" w:rsidP="00244DF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77799" w14:textId="37B2F423" w:rsidR="009B127F" w:rsidRPr="00F60053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60053" w:rsidRPr="00F6005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F60053" w:rsidRPr="00F60053">
              <w:rPr>
                <w:rFonts w:ascii="Times New Roman" w:hAnsi="Times New Roman" w:cs="Times New Roman"/>
                <w:sz w:val="24"/>
                <w:szCs w:val="24"/>
              </w:rPr>
              <w:t>852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3D53D" w14:textId="09FE615D" w:rsidR="009B127F" w:rsidRPr="00F60053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60053" w:rsidRPr="00F6005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F60053" w:rsidRPr="00F60053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8868E4" w14:textId="0A34C7B0" w:rsidR="009B127F" w:rsidRPr="00F60053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60053" w:rsidRPr="00F6005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F60053" w:rsidRPr="00F60053"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B127F" w:rsidRPr="0075007B" w14:paraId="2F256052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1089A8" w14:textId="77777777" w:rsidR="009B127F" w:rsidRPr="00D716AA" w:rsidRDefault="009B127F" w:rsidP="00244DF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r of 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DBAA3" w14:textId="26C1A12B" w:rsidR="009B127F" w:rsidRPr="00F60053" w:rsidRDefault="00F60053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127F" w:rsidRPr="00F600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9B127F" w:rsidRPr="00F60053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  <w:r w:rsidR="009B127F" w:rsidRPr="00F600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DD96E" w14:textId="7948210B" w:rsidR="009B127F" w:rsidRPr="00F60053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F60053" w:rsidRPr="00F6005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 xml:space="preserve"> (.7</w:t>
            </w:r>
            <w:r w:rsidR="00F60053" w:rsidRPr="00F6005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3B1F1D" w14:textId="127CD664" w:rsidR="009B127F" w:rsidRPr="00F60053" w:rsidRDefault="00F60053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127F" w:rsidRPr="00F600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127F" w:rsidRPr="00F60053">
              <w:rPr>
                <w:rFonts w:ascii="Times New Roman" w:hAnsi="Times New Roman" w:cs="Times New Roman"/>
                <w:sz w:val="24"/>
                <w:szCs w:val="24"/>
              </w:rPr>
              <w:t>2 (.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  <w:r w:rsidR="009B127F" w:rsidRPr="00F600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B127F" w:rsidRPr="00C44E45" w14:paraId="343CAE2C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CF9E3" w14:textId="77777777" w:rsidR="009B127F" w:rsidRPr="00D716AA" w:rsidRDefault="009B127F" w:rsidP="00244DF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Str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versus Not Smoking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B59F8" w14:textId="4A9E6382" w:rsidR="009B127F" w:rsidRPr="00F60053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60053" w:rsidRPr="00F6005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F60053" w:rsidRPr="00F60053"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77D80" w14:textId="7B05D048" w:rsidR="009B127F" w:rsidRPr="00F60053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F60053" w:rsidRPr="00F6005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F60053" w:rsidRPr="00F60053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965B63" w14:textId="3AE00F85" w:rsidR="009B127F" w:rsidRPr="00F60053" w:rsidRDefault="00F60053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127F" w:rsidRPr="00F600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9B127F" w:rsidRPr="00F60053">
              <w:rPr>
                <w:rFonts w:ascii="Times New Roman" w:hAnsi="Times New Roman" w:cs="Times New Roman"/>
                <w:sz w:val="24"/>
                <w:szCs w:val="24"/>
              </w:rPr>
              <w:t>(.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  <w:r w:rsidR="009B127F" w:rsidRPr="00F600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F148FAA" w14:textId="3238296A" w:rsidR="009B127F" w:rsidRPr="003A5BA8" w:rsidRDefault="003A5BA8" w:rsidP="003A5BA8">
      <w:pPr>
        <w:ind w:left="900"/>
        <w:rPr>
          <w:rFonts w:ascii="Times New Roman" w:hAnsi="Times New Roman" w:cs="Times New Roman"/>
          <w:sz w:val="24"/>
          <w:szCs w:val="24"/>
        </w:rPr>
      </w:pPr>
      <w:proofErr w:type="gramStart"/>
      <w:r w:rsidRPr="003A5BA8">
        <w:rPr>
          <w:rFonts w:ascii="Times New Roman" w:hAnsi="Times New Roman" w:cs="Times New Roman"/>
          <w:sz w:val="24"/>
          <w:szCs w:val="24"/>
        </w:rPr>
        <w:t>Continued on</w:t>
      </w:r>
      <w:proofErr w:type="gramEnd"/>
      <w:r w:rsidRPr="003A5BA8">
        <w:rPr>
          <w:rFonts w:ascii="Times New Roman" w:hAnsi="Times New Roman" w:cs="Times New Roman"/>
          <w:sz w:val="24"/>
          <w:szCs w:val="24"/>
        </w:rPr>
        <w:t xml:space="preserve"> next page.</w:t>
      </w:r>
    </w:p>
    <w:p w14:paraId="60366487" w14:textId="77777777" w:rsidR="009B127F" w:rsidRDefault="009B127F">
      <w:pPr>
        <w:spacing w:before="120" w:after="0" w:line="240" w:lineRule="auto"/>
      </w:pPr>
      <w:r>
        <w:br w:type="page"/>
      </w:r>
    </w:p>
    <w:p w14:paraId="48FAA75D" w14:textId="62BDDF17" w:rsidR="003A5BA8" w:rsidRDefault="003A5BA8" w:rsidP="00E03EF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0185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1 (continued)</w:t>
      </w:r>
      <w:r w:rsidRPr="00D0185C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7807" w:type="dxa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767"/>
        <w:gridCol w:w="1710"/>
        <w:gridCol w:w="1710"/>
        <w:gridCol w:w="1620"/>
      </w:tblGrid>
      <w:tr w:rsidR="003A5BA8" w:rsidRPr="00661214" w14:paraId="2D3BCCF9" w14:textId="77777777" w:rsidTr="00244DFF">
        <w:tc>
          <w:tcPr>
            <w:tcW w:w="2767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2035D28C" w14:textId="77777777" w:rsidR="003A5BA8" w:rsidRPr="00661214" w:rsidRDefault="003A5BA8" w:rsidP="00244DFF">
            <w:pPr>
              <w:spacing w:after="0" w:line="240" w:lineRule="auto"/>
              <w:ind w:right="-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0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DB0AD8" w14:textId="77777777" w:rsidR="003A5BA8" w:rsidRPr="00661214" w:rsidRDefault="003A5BA8" w:rsidP="00244DFF">
            <w:pPr>
              <w:spacing w:after="0" w:line="240" w:lineRule="auto"/>
              <w:ind w:right="-1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2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Period</w:t>
            </w:r>
          </w:p>
        </w:tc>
      </w:tr>
      <w:tr w:rsidR="003A5BA8" w:rsidRPr="00661214" w14:paraId="61C8118D" w14:textId="77777777" w:rsidTr="00244DFF">
        <w:tc>
          <w:tcPr>
            <w:tcW w:w="2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B8047E1" w14:textId="77777777" w:rsidR="003A5BA8" w:rsidRPr="00661214" w:rsidRDefault="003A5BA8" w:rsidP="00244DFF">
            <w:pPr>
              <w:spacing w:after="0" w:line="240" w:lineRule="auto"/>
              <w:ind w:right="-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/Predictor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352650C" w14:textId="77777777" w:rsidR="003A5BA8" w:rsidRPr="00661214" w:rsidRDefault="003A5BA8" w:rsidP="00244DFF">
            <w:pPr>
              <w:spacing w:after="0" w:line="240" w:lineRule="auto"/>
              <w:ind w:right="-1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2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quit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AFB3CD2" w14:textId="77777777" w:rsidR="003A5BA8" w:rsidRPr="00661214" w:rsidRDefault="003A5BA8" w:rsidP="00244DFF">
            <w:pPr>
              <w:spacing w:after="0" w:line="240" w:lineRule="auto"/>
              <w:ind w:right="-1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2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quit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3593EBA" w14:textId="77777777" w:rsidR="003A5BA8" w:rsidRPr="00661214" w:rsidRDefault="003A5BA8" w:rsidP="00244DFF">
            <w:pPr>
              <w:spacing w:after="0" w:line="240" w:lineRule="auto"/>
              <w:ind w:right="-1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2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 Week</w:t>
            </w:r>
          </w:p>
        </w:tc>
      </w:tr>
      <w:tr w:rsidR="003A5BA8" w:rsidRPr="0036159D" w14:paraId="3773097C" w14:textId="77777777" w:rsidTr="00244DFF">
        <w:tc>
          <w:tcPr>
            <w:tcW w:w="2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FA238D6" w14:textId="77777777" w:rsidR="003A5BA8" w:rsidRPr="00661214" w:rsidRDefault="003A5BA8" w:rsidP="00244DFF">
            <w:pPr>
              <w:spacing w:after="0" w:line="240" w:lineRule="auto"/>
              <w:ind w:right="-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D6B5231" w14:textId="77777777" w:rsidR="003A5BA8" w:rsidRPr="0036159D" w:rsidRDefault="003A5BA8" w:rsidP="00244DFF">
            <w:pPr>
              <w:spacing w:after="0" w:line="240" w:lineRule="auto"/>
              <w:ind w:right="-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59D">
              <w:rPr>
                <w:rFonts w:ascii="Times New Roman" w:hAnsi="Times New Roman" w:cs="Times New Roman"/>
                <w:sz w:val="24"/>
                <w:szCs w:val="24"/>
              </w:rPr>
              <w:t>B (p-value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93D1A96" w14:textId="77777777" w:rsidR="003A5BA8" w:rsidRPr="0036159D" w:rsidRDefault="003A5BA8" w:rsidP="00244DFF">
            <w:pPr>
              <w:spacing w:after="0" w:line="240" w:lineRule="auto"/>
              <w:ind w:right="-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59D">
              <w:rPr>
                <w:rFonts w:ascii="Times New Roman" w:hAnsi="Times New Roman" w:cs="Times New Roman"/>
                <w:sz w:val="24"/>
                <w:szCs w:val="24"/>
              </w:rPr>
              <w:t>B (p-value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831BED7" w14:textId="77777777" w:rsidR="003A5BA8" w:rsidRPr="0036159D" w:rsidRDefault="003A5BA8" w:rsidP="00244DFF">
            <w:pPr>
              <w:spacing w:after="0" w:line="240" w:lineRule="auto"/>
              <w:ind w:right="-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59D">
              <w:rPr>
                <w:rFonts w:ascii="Times New Roman" w:hAnsi="Times New Roman" w:cs="Times New Roman"/>
                <w:sz w:val="24"/>
                <w:szCs w:val="24"/>
              </w:rPr>
              <w:t>B (p-value)</w:t>
            </w:r>
          </w:p>
        </w:tc>
      </w:tr>
      <w:tr w:rsidR="00E03EFB" w:rsidRPr="00C44E45" w14:paraId="7538D286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C9F876" w14:textId="77777777" w:rsidR="00E03EFB" w:rsidRPr="009B127F" w:rsidRDefault="00E03EFB" w:rsidP="00244D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xpectanc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DB0BE" w14:textId="77777777" w:rsidR="00E03EFB" w:rsidRPr="00D716AA" w:rsidRDefault="00E03EFB" w:rsidP="00244DFF">
            <w:pPr>
              <w:spacing w:after="0" w:line="240" w:lineRule="auto"/>
              <w:ind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235C0" w14:textId="77777777" w:rsidR="00E03EFB" w:rsidRPr="00D716AA" w:rsidRDefault="00E03EFB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54E098" w14:textId="77777777" w:rsidR="00E03EFB" w:rsidRPr="00C44E45" w:rsidRDefault="00E03EFB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03EFB" w:rsidRPr="00C44E45" w14:paraId="2A56F732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F15E6F" w14:textId="77777777" w:rsidR="00E03EFB" w:rsidRPr="00D716AA" w:rsidRDefault="00E03EFB" w:rsidP="00244DFF">
            <w:pPr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BI Push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versus Not Pushed)</w:t>
            </w: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096A1" w14:textId="77777777" w:rsidR="00E03EFB" w:rsidRPr="00D716AA" w:rsidRDefault="00E03EFB" w:rsidP="00244DFF">
            <w:pPr>
              <w:spacing w:after="0" w:line="240" w:lineRule="auto"/>
              <w:ind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5007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75007B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7</w:t>
            </w:r>
            <w:r w:rsidRPr="007500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F4AD9" w14:textId="77777777" w:rsidR="00E03EFB" w:rsidRPr="00D716AA" w:rsidRDefault="00E03EFB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007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75007B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  <w:r w:rsidRPr="007500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C72EB1" w14:textId="77777777" w:rsidR="00E03EFB" w:rsidRPr="00306316" w:rsidRDefault="00E03EFB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173D">
              <w:rPr>
                <w:rFonts w:ascii="Times New Roman" w:hAnsi="Times New Roman" w:cs="Times New Roman"/>
                <w:sz w:val="24"/>
                <w:szCs w:val="24"/>
              </w:rPr>
              <w:t>-0.123 (.051)</w:t>
            </w:r>
          </w:p>
        </w:tc>
      </w:tr>
      <w:tr w:rsidR="00E03EFB" w:rsidRPr="003A5BA8" w14:paraId="67BBF3F8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560A29" w14:textId="77777777" w:rsidR="00E03EFB" w:rsidRPr="00D716AA" w:rsidRDefault="00E03EFB" w:rsidP="00244DF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0AE4C" w14:textId="5B5110E6" w:rsidR="00E03EFB" w:rsidRPr="00E640AA" w:rsidRDefault="00E03EFB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E640AA" w:rsidRPr="00E640A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5 (.</w:t>
            </w:r>
            <w:r w:rsidR="00E640AA" w:rsidRPr="00E640AA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B668F" w14:textId="1C2885C9" w:rsidR="00E03EFB" w:rsidRPr="00E640AA" w:rsidRDefault="00E640AA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03EFB" w:rsidRPr="00E640A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E03EFB" w:rsidRPr="00E640AA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  <w:r w:rsidR="00E03EFB" w:rsidRPr="00E640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5A6AB2" w14:textId="1E38E334" w:rsidR="00E03EFB" w:rsidRPr="00B36B22" w:rsidRDefault="00E03EFB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6B2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B36B22" w:rsidRPr="00B36B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36B22">
              <w:rPr>
                <w:rFonts w:ascii="Times New Roman" w:hAnsi="Times New Roman" w:cs="Times New Roman"/>
                <w:sz w:val="24"/>
                <w:szCs w:val="24"/>
              </w:rPr>
              <w:t xml:space="preserve"> (.4</w:t>
            </w:r>
            <w:r w:rsidR="00B36B22" w:rsidRPr="00B36B2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B36B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3EFB" w:rsidRPr="003A5BA8" w14:paraId="07EEB3D0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8B71F9" w14:textId="77777777" w:rsidR="00E03EFB" w:rsidRPr="00D716AA" w:rsidRDefault="00E03EFB" w:rsidP="00244DF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r of 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0211D" w14:textId="23C36C0A" w:rsidR="00E03EFB" w:rsidRPr="00E640AA" w:rsidRDefault="00E640AA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03EFB" w:rsidRPr="00E640A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E03EFB" w:rsidRPr="00E640AA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="00E03EFB" w:rsidRPr="00E640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35690" w14:textId="592F8F3C" w:rsidR="00E03EFB" w:rsidRPr="00E640AA" w:rsidRDefault="00E03EFB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="00E640AA" w:rsidRPr="00E640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E640AA" w:rsidRPr="00E640AA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BCA40F" w14:textId="60EBE596" w:rsidR="00E03EFB" w:rsidRPr="00B36B22" w:rsidRDefault="00E03EFB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6B2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36B22" w:rsidRPr="00B36B22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B36B22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B36B22" w:rsidRPr="00B36B22">
              <w:rPr>
                <w:rFonts w:ascii="Times New Roman" w:hAnsi="Times New Roman" w:cs="Times New Roman"/>
                <w:sz w:val="24"/>
                <w:szCs w:val="24"/>
              </w:rPr>
              <w:t>967</w:t>
            </w:r>
            <w:r w:rsidRPr="00B36B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3EFB" w:rsidRPr="003A5BA8" w14:paraId="29A4573F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4D64D" w14:textId="77777777" w:rsidR="00E03EFB" w:rsidRPr="00D716AA" w:rsidRDefault="00E03EFB" w:rsidP="00244DF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Str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versus Not Smoking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4E3A76" w14:textId="7C5E558D" w:rsidR="00E03EFB" w:rsidRPr="00E640AA" w:rsidRDefault="00E640AA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03EFB" w:rsidRPr="00E640A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E03EFB" w:rsidRPr="00E640AA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  <w:r w:rsidR="00E03EFB" w:rsidRPr="00E640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5AFAF" w14:textId="57826AE7" w:rsidR="00E03EFB" w:rsidRPr="00E640AA" w:rsidRDefault="00E03EFB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640AA" w:rsidRPr="00E640A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E640AA" w:rsidRPr="00E640AA">
              <w:rPr>
                <w:rFonts w:ascii="Times New Roman" w:hAnsi="Times New Roman" w:cs="Times New Roman"/>
                <w:sz w:val="24"/>
                <w:szCs w:val="24"/>
              </w:rPr>
              <w:t>747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D1BF4B" w14:textId="69CC91C7" w:rsidR="00E03EFB" w:rsidRPr="00B36B22" w:rsidRDefault="00E03EFB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36B2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36B22" w:rsidRPr="00B36B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36B22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B36B22" w:rsidRPr="00B36B22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  <w:r w:rsidRPr="00B36B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3EFB" w:rsidRPr="00C44E45" w14:paraId="437D9BE1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B3CBCE" w14:textId="77777777" w:rsidR="00E03EFB" w:rsidRPr="009B127F" w:rsidRDefault="00E03EFB" w:rsidP="00244D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rav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E4EFE" w14:textId="77777777" w:rsidR="00E03EFB" w:rsidRPr="00D716AA" w:rsidRDefault="00E03EFB" w:rsidP="00244DFF">
            <w:pPr>
              <w:spacing w:after="0" w:line="240" w:lineRule="auto"/>
              <w:ind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91FBE" w14:textId="77777777" w:rsidR="00E03EFB" w:rsidRPr="00D716AA" w:rsidRDefault="00E03EFB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53A214" w14:textId="77777777" w:rsidR="00E03EFB" w:rsidRPr="00C44E45" w:rsidRDefault="00E03EFB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03EFB" w:rsidRPr="00C44E45" w14:paraId="13C79402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D1CC92" w14:textId="77777777" w:rsidR="00E03EFB" w:rsidRPr="00D716AA" w:rsidRDefault="00E03EFB" w:rsidP="00244DFF">
            <w:pPr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BI Push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versus Not Pushed)</w:t>
            </w: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1E1F8" w14:textId="77777777" w:rsidR="00E03EFB" w:rsidRPr="00D716AA" w:rsidRDefault="00E03EFB" w:rsidP="00244DFF">
            <w:pPr>
              <w:spacing w:after="0" w:line="240" w:lineRule="auto"/>
              <w:ind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6B445" w14:textId="77777777" w:rsidR="00E03EFB" w:rsidRPr="00D716AA" w:rsidRDefault="00E03EFB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1E985A" w14:textId="77777777" w:rsidR="00E03EFB" w:rsidRPr="00C44E45" w:rsidRDefault="00E03EFB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5</w:t>
            </w: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3EFB" w:rsidRPr="003A5BA8" w14:paraId="090E9A03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85C600" w14:textId="77777777" w:rsidR="00E03EFB" w:rsidRPr="00D716AA" w:rsidRDefault="00E03EFB" w:rsidP="00244DF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9CD76" w14:textId="350408B6" w:rsidR="00E03EFB" w:rsidRPr="00E640AA" w:rsidRDefault="00E03EFB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  <w:r w:rsidR="00E640AA" w:rsidRPr="00E640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E640AA" w:rsidRPr="00E640AA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BEB13" w14:textId="65533F55" w:rsidR="00E03EFB" w:rsidRPr="00E640AA" w:rsidRDefault="00E640AA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03EFB" w:rsidRPr="00E640A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052</w:t>
            </w:r>
            <w:r w:rsidR="00E03EFB" w:rsidRPr="00E640AA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="00E03EFB" w:rsidRPr="00E640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16357B" w14:textId="4A8FEC43" w:rsidR="00E03EFB" w:rsidRPr="00E640AA" w:rsidRDefault="00E640AA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03EFB" w:rsidRPr="00E640A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E03EFB" w:rsidRPr="00E640AA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  <w:r w:rsidR="00E03EFB" w:rsidRPr="00E640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3EFB" w:rsidRPr="003A5BA8" w14:paraId="23C52D7A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370EE7" w14:textId="77777777" w:rsidR="00E03EFB" w:rsidRPr="00D716AA" w:rsidRDefault="00E03EFB" w:rsidP="00244DF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r of 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37508" w14:textId="169CE6EE" w:rsidR="00E03EFB" w:rsidRPr="00E640AA" w:rsidRDefault="00E640AA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4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E03EFB" w:rsidRPr="00E64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Pr="00E64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</w:t>
            </w:r>
            <w:r w:rsidR="00E03EFB" w:rsidRPr="00E64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.</w:t>
            </w:r>
            <w:r w:rsidRPr="00E64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42</w:t>
            </w:r>
            <w:r w:rsidR="00E03EFB" w:rsidRPr="00E64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D87D3" w14:textId="25796A63" w:rsidR="00E03EFB" w:rsidRPr="00E640AA" w:rsidRDefault="00E03EFB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E640AA" w:rsidRPr="00E640A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E640AA" w:rsidRPr="00E640AA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809447" w14:textId="19632574" w:rsidR="00E03EFB" w:rsidRPr="00E640AA" w:rsidRDefault="00E03EFB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640AA" w:rsidRPr="00E640AA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E640AA" w:rsidRPr="00E640AA"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3EFB" w:rsidRPr="003A5BA8" w14:paraId="01D46227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6E784F" w14:textId="77777777" w:rsidR="00E03EFB" w:rsidRPr="00D716AA" w:rsidRDefault="00E03EFB" w:rsidP="00244DF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Str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versus Not Smoking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0A6A7B" w14:textId="5CB17B2B" w:rsidR="00E03EFB" w:rsidRPr="00E640AA" w:rsidRDefault="00E03EFB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E640AA" w:rsidRPr="00E640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 xml:space="preserve"> (.9</w:t>
            </w:r>
            <w:r w:rsidR="00E640AA" w:rsidRPr="00E640A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A3CD38" w14:textId="29393F9B" w:rsidR="00E03EFB" w:rsidRPr="00E640AA" w:rsidRDefault="00E03EFB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E640AA" w:rsidRPr="00E640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1 (.</w:t>
            </w:r>
            <w:r w:rsidR="00E640AA" w:rsidRPr="00E640AA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04C3B1" w14:textId="740E639A" w:rsidR="00E03EFB" w:rsidRPr="00E640AA" w:rsidRDefault="00E640AA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03EFB" w:rsidRPr="00E640A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E03EFB" w:rsidRPr="00E640AA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E640AA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  <w:r w:rsidR="00E03EFB" w:rsidRPr="00E640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B127F" w:rsidRPr="00C44E45" w14:paraId="5FF139E2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D73C9E" w14:textId="21BB6C2E" w:rsidR="009B127F" w:rsidRPr="009B127F" w:rsidRDefault="009B127F" w:rsidP="00244D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tten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D6393" w14:textId="77777777" w:rsidR="009B127F" w:rsidRPr="00D716AA" w:rsidRDefault="009B127F" w:rsidP="00244DFF">
            <w:pPr>
              <w:spacing w:after="0" w:line="240" w:lineRule="auto"/>
              <w:ind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1C0B6" w14:textId="77777777" w:rsidR="009B127F" w:rsidRPr="00D716AA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EAFCCD" w14:textId="77777777" w:rsidR="009B127F" w:rsidRPr="00C44E45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A5BA8" w:rsidRPr="00C44E45" w14:paraId="3F37F2A3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468524" w14:textId="77777777" w:rsidR="003A5BA8" w:rsidRPr="00D716AA" w:rsidRDefault="003A5BA8" w:rsidP="003A5BA8">
            <w:pPr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BI Push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versus Not Pushed)</w:t>
            </w: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EA173" w14:textId="1E79F752" w:rsidR="003A5BA8" w:rsidRPr="00D716AA" w:rsidRDefault="003A5BA8" w:rsidP="003A5BA8">
            <w:pPr>
              <w:spacing w:after="0" w:line="240" w:lineRule="auto"/>
              <w:ind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2B47">
              <w:rPr>
                <w:rFonts w:ascii="Times New Roman" w:hAnsi="Times New Roman" w:cs="Times New Roman"/>
                <w:sz w:val="24"/>
                <w:szCs w:val="24"/>
              </w:rPr>
              <w:t>-0.083 (.4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49DC9" w14:textId="6EDBEC13" w:rsidR="003A5BA8" w:rsidRPr="00D716AA" w:rsidRDefault="003A5BA8" w:rsidP="003A5BA8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2B47">
              <w:rPr>
                <w:rFonts w:ascii="Times New Roman" w:hAnsi="Times New Roman" w:cs="Times New Roman"/>
                <w:sz w:val="24"/>
                <w:szCs w:val="24"/>
              </w:rPr>
              <w:t>0.014 (.8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95D5CC" w14:textId="433F1D98" w:rsidR="003A5BA8" w:rsidRPr="00C44E45" w:rsidRDefault="003A5BA8" w:rsidP="003A5BA8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2B47">
              <w:rPr>
                <w:rFonts w:ascii="Times New Roman" w:hAnsi="Times New Roman" w:cs="Times New Roman"/>
                <w:sz w:val="24"/>
                <w:szCs w:val="24"/>
              </w:rPr>
              <w:t>-0.042 (.600)</w:t>
            </w:r>
          </w:p>
        </w:tc>
      </w:tr>
      <w:tr w:rsidR="009B127F" w:rsidRPr="00D716AA" w14:paraId="2CE32A85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64370C" w14:textId="77777777" w:rsidR="009B127F" w:rsidRPr="00D716AA" w:rsidRDefault="009B127F" w:rsidP="00244DF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0AD68" w14:textId="0FAFB123" w:rsidR="009B127F" w:rsidRPr="00F60053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0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</w:t>
            </w:r>
            <w:r w:rsidR="00F60053" w:rsidRPr="00F60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1</w:t>
            </w:r>
            <w:r w:rsidRPr="00F60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.0</w:t>
            </w:r>
            <w:r w:rsidR="00F60053" w:rsidRPr="00F60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  <w:r w:rsidRPr="00F600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97E1E" w14:textId="4E2D7DA5" w:rsidR="009B127F" w:rsidRPr="00F60053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60053" w:rsidRPr="00F6005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F60053" w:rsidRPr="00F60053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D8312C" w14:textId="31181291" w:rsidR="009B127F" w:rsidRPr="00F60053" w:rsidRDefault="00F60053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127F" w:rsidRPr="00F6005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  <w:r w:rsidR="009B127F" w:rsidRPr="00F60053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  <w:r w:rsidR="009B127F" w:rsidRPr="00F600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B127F" w:rsidRPr="0075007B" w14:paraId="70093EB2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E2F960" w14:textId="77777777" w:rsidR="009B127F" w:rsidRPr="00D716AA" w:rsidRDefault="009B127F" w:rsidP="00244DF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r of 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58F2D" w14:textId="7C778228" w:rsidR="009B127F" w:rsidRPr="00F60053" w:rsidRDefault="00F60053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127F" w:rsidRPr="00F600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9B127F" w:rsidRPr="00F60053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  <w:r w:rsidR="009B127F" w:rsidRPr="00F600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266C5" w14:textId="34D4AC52" w:rsidR="009B127F" w:rsidRPr="00F60053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F60053" w:rsidRPr="00F600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F60053" w:rsidRPr="00F60053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BD80F6" w14:textId="027E7C4B" w:rsidR="009B127F" w:rsidRPr="00C1173D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7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60053" w:rsidRPr="00C1173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C1173D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F60053" w:rsidRPr="00C1173D">
              <w:rPr>
                <w:rFonts w:ascii="Times New Roman" w:hAnsi="Times New Roman" w:cs="Times New Roman"/>
                <w:sz w:val="24"/>
                <w:szCs w:val="24"/>
              </w:rPr>
              <w:t>093</w:t>
            </w:r>
            <w:r w:rsidRPr="00C117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B127F" w:rsidRPr="00C44E45" w14:paraId="23FFC020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730FF" w14:textId="77777777" w:rsidR="009B127F" w:rsidRPr="00D716AA" w:rsidRDefault="009B127F" w:rsidP="00244DF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Str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versus Not Smoking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DF63B4" w14:textId="23BCECF4" w:rsidR="009B127F" w:rsidRPr="00F60053" w:rsidRDefault="00F60053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127F" w:rsidRPr="00F6005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="009B127F" w:rsidRPr="00F60053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  <w:r w:rsidR="009B127F" w:rsidRPr="00F600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0CBA8" w14:textId="45F25594" w:rsidR="009B127F" w:rsidRPr="00F60053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 w:rsidR="00F60053" w:rsidRPr="00F600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F60053" w:rsidRPr="00F60053"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91A8A6" w14:textId="54D3E774" w:rsidR="009B127F" w:rsidRPr="00F60053" w:rsidRDefault="00F60053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127F" w:rsidRPr="00F600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9B127F" w:rsidRPr="00F60053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F60053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  <w:r w:rsidR="009B127F" w:rsidRPr="00F600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B127F" w:rsidRPr="00C44E45" w14:paraId="7EAD9AAD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7A4865" w14:textId="75BC9E49" w:rsidR="009B127F" w:rsidRPr="009B127F" w:rsidRDefault="003A5BA8" w:rsidP="00244D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on-judgem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80A14" w14:textId="77777777" w:rsidR="009B127F" w:rsidRPr="00D716AA" w:rsidRDefault="009B127F" w:rsidP="00244DFF">
            <w:pPr>
              <w:spacing w:after="0" w:line="240" w:lineRule="auto"/>
              <w:ind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794BC" w14:textId="77777777" w:rsidR="009B127F" w:rsidRPr="00D716AA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41A040" w14:textId="77777777" w:rsidR="009B127F" w:rsidRPr="00C44E45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A5BA8" w:rsidRPr="00C44E45" w14:paraId="48F43FBA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13E079" w14:textId="77777777" w:rsidR="003A5BA8" w:rsidRPr="00D716AA" w:rsidRDefault="003A5BA8" w:rsidP="003A5BA8">
            <w:pPr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BI Push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versus Not Pushed)</w:t>
            </w: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76516" w14:textId="757C16D5" w:rsidR="003A5BA8" w:rsidRPr="00D716AA" w:rsidRDefault="003A5BA8" w:rsidP="003A5BA8">
            <w:pPr>
              <w:spacing w:after="0" w:line="240" w:lineRule="auto"/>
              <w:ind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2B47">
              <w:rPr>
                <w:rFonts w:ascii="Times New Roman" w:hAnsi="Times New Roman" w:cs="Times New Roman"/>
                <w:sz w:val="24"/>
                <w:szCs w:val="24"/>
              </w:rPr>
              <w:t>0.032 (.5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DE2BF" w14:textId="691BD538" w:rsidR="003A5BA8" w:rsidRPr="00D716AA" w:rsidRDefault="003A5BA8" w:rsidP="003A5BA8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2B47">
              <w:rPr>
                <w:rFonts w:ascii="Times New Roman" w:hAnsi="Times New Roman" w:cs="Times New Roman"/>
                <w:sz w:val="24"/>
                <w:szCs w:val="24"/>
              </w:rPr>
              <w:t>0.032 (.34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C0867C" w14:textId="1B7E8D2F" w:rsidR="003A5BA8" w:rsidRPr="00C1173D" w:rsidRDefault="003A5BA8" w:rsidP="003A5BA8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173D">
              <w:rPr>
                <w:rFonts w:ascii="Times New Roman" w:hAnsi="Times New Roman" w:cs="Times New Roman"/>
                <w:sz w:val="24"/>
                <w:szCs w:val="24"/>
              </w:rPr>
              <w:t>0.067 (.097)</w:t>
            </w:r>
          </w:p>
        </w:tc>
      </w:tr>
      <w:tr w:rsidR="009B127F" w:rsidRPr="00D716AA" w14:paraId="739AEEA6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3DA600" w14:textId="77777777" w:rsidR="009B127F" w:rsidRPr="00D716AA" w:rsidRDefault="009B127F" w:rsidP="00244DF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62944" w14:textId="0EF7538F" w:rsidR="009B127F" w:rsidRPr="000A5290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29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A5290" w:rsidRPr="000A529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0A5290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0A5290" w:rsidRPr="000A529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 w:rsidRPr="000A52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9D251" w14:textId="50DFB99B" w:rsidR="009B127F" w:rsidRPr="000A5290" w:rsidRDefault="000A5290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2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127F" w:rsidRPr="000A529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0A5290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9B127F" w:rsidRPr="000A5290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0A5290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  <w:r w:rsidR="009B127F" w:rsidRPr="000A52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466B9B" w14:textId="78F84C41" w:rsidR="009B127F" w:rsidRPr="000A5290" w:rsidRDefault="000A5290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9B127F" w:rsidRPr="000A5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Pr="000A5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</w:t>
            </w:r>
            <w:r w:rsidR="009B127F" w:rsidRPr="000A5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.</w:t>
            </w:r>
            <w:r w:rsidRPr="000A5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6</w:t>
            </w:r>
            <w:r w:rsidR="009B127F" w:rsidRPr="000A5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B127F" w:rsidRPr="0075007B" w14:paraId="26D3E935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C2523D" w14:textId="77777777" w:rsidR="009B127F" w:rsidRPr="00D716AA" w:rsidRDefault="009B127F" w:rsidP="00244DF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r of 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9B26B" w14:textId="743354FA" w:rsidR="009B127F" w:rsidRPr="000A5290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29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A5290" w:rsidRPr="000A529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0A5290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0A5290" w:rsidRPr="000A5290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Pr="000A52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E9EEC" w14:textId="37065589" w:rsidR="009B127F" w:rsidRPr="000A5290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29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0A5290" w:rsidRPr="000A52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A5290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0A5290" w:rsidRPr="000A529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  <w:r w:rsidRPr="000A52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43745D" w14:textId="42AB4CA2" w:rsidR="009B127F" w:rsidRPr="000A5290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29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A5290" w:rsidRPr="000A529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0A5290">
              <w:rPr>
                <w:rFonts w:ascii="Times New Roman" w:hAnsi="Times New Roman" w:cs="Times New Roman"/>
                <w:sz w:val="24"/>
                <w:szCs w:val="24"/>
              </w:rPr>
              <w:t xml:space="preserve"> (.3</w:t>
            </w:r>
            <w:r w:rsidR="000A5290" w:rsidRPr="000A529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0A52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B127F" w:rsidRPr="00C44E45" w14:paraId="653F06A6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64C6E" w14:textId="77777777" w:rsidR="009B127F" w:rsidRPr="00D716AA" w:rsidRDefault="009B127F" w:rsidP="00244DF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Str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versus Not Smoking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CED7F3" w14:textId="59E41606" w:rsidR="009B127F" w:rsidRPr="00C1173D" w:rsidRDefault="000A5290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7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127F" w:rsidRPr="00C117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C1173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9B127F" w:rsidRPr="00C1173D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C1173D">
              <w:rPr>
                <w:rFonts w:ascii="Times New Roman" w:hAnsi="Times New Roman" w:cs="Times New Roman"/>
                <w:sz w:val="24"/>
                <w:szCs w:val="24"/>
              </w:rPr>
              <w:t>074</w:t>
            </w:r>
            <w:r w:rsidR="009B127F" w:rsidRPr="00C117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F63C3" w14:textId="12C3A98C" w:rsidR="009B127F" w:rsidRPr="000A5290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29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0A5290" w:rsidRPr="000A52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A5290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0A5290" w:rsidRPr="000A5290"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  <w:r w:rsidRPr="000A52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E30B8E" w14:textId="44D11A01" w:rsidR="009B127F" w:rsidRPr="000A5290" w:rsidRDefault="000A5290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52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127F" w:rsidRPr="000A529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0A529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9B127F" w:rsidRPr="000A5290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Pr="000A5290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  <w:r w:rsidR="009B127F" w:rsidRPr="000A52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FB75666" w14:textId="77777777" w:rsidR="00E03EFB" w:rsidRPr="003A5BA8" w:rsidRDefault="00E03EFB" w:rsidP="00E03EFB">
      <w:pPr>
        <w:ind w:left="900"/>
        <w:rPr>
          <w:rFonts w:ascii="Times New Roman" w:hAnsi="Times New Roman" w:cs="Times New Roman"/>
          <w:sz w:val="24"/>
          <w:szCs w:val="24"/>
        </w:rPr>
      </w:pPr>
      <w:proofErr w:type="gramStart"/>
      <w:r w:rsidRPr="003A5BA8">
        <w:rPr>
          <w:rFonts w:ascii="Times New Roman" w:hAnsi="Times New Roman" w:cs="Times New Roman"/>
          <w:sz w:val="24"/>
          <w:szCs w:val="24"/>
        </w:rPr>
        <w:t>Continued on</w:t>
      </w:r>
      <w:proofErr w:type="gramEnd"/>
      <w:r w:rsidRPr="003A5BA8">
        <w:rPr>
          <w:rFonts w:ascii="Times New Roman" w:hAnsi="Times New Roman" w:cs="Times New Roman"/>
          <w:sz w:val="24"/>
          <w:szCs w:val="24"/>
        </w:rPr>
        <w:t xml:space="preserve"> next page.</w:t>
      </w:r>
    </w:p>
    <w:p w14:paraId="7D941E7B" w14:textId="5E9B16B2" w:rsidR="00E03EFB" w:rsidRDefault="00E03EFB"/>
    <w:p w14:paraId="7EC29595" w14:textId="77777777" w:rsidR="00E03EFB" w:rsidRDefault="00E03EFB">
      <w:pPr>
        <w:spacing w:before="120" w:after="0" w:line="240" w:lineRule="auto"/>
      </w:pPr>
      <w:r>
        <w:br w:type="page"/>
      </w:r>
    </w:p>
    <w:p w14:paraId="73069550" w14:textId="384AC329" w:rsidR="00E03EFB" w:rsidRPr="00E03EFB" w:rsidRDefault="00E03EFB">
      <w:pPr>
        <w:rPr>
          <w:rFonts w:ascii="Times New Roman" w:hAnsi="Times New Roman" w:cs="Times New Roman"/>
          <w:sz w:val="24"/>
          <w:szCs w:val="24"/>
        </w:rPr>
      </w:pPr>
      <w:r w:rsidRPr="00E03EFB">
        <w:rPr>
          <w:rFonts w:ascii="Times New Roman" w:hAnsi="Times New Roman" w:cs="Times New Roman"/>
          <w:sz w:val="24"/>
          <w:szCs w:val="24"/>
        </w:rPr>
        <w:lastRenderedPageBreak/>
        <w:t>Table S1 (continued).</w:t>
      </w:r>
    </w:p>
    <w:tbl>
      <w:tblPr>
        <w:tblW w:w="7807" w:type="dxa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767"/>
        <w:gridCol w:w="1710"/>
        <w:gridCol w:w="1710"/>
        <w:gridCol w:w="1620"/>
      </w:tblGrid>
      <w:tr w:rsidR="00E03EFB" w:rsidRPr="00661214" w14:paraId="4C54D13B" w14:textId="77777777" w:rsidTr="00244DFF">
        <w:tc>
          <w:tcPr>
            <w:tcW w:w="2767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4CB701C3" w14:textId="77777777" w:rsidR="00E03EFB" w:rsidRPr="00661214" w:rsidRDefault="00E03EFB" w:rsidP="00244DFF">
            <w:pPr>
              <w:spacing w:after="0" w:line="240" w:lineRule="auto"/>
              <w:ind w:right="-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0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CB60FF" w14:textId="77777777" w:rsidR="00E03EFB" w:rsidRPr="00661214" w:rsidRDefault="00E03EFB" w:rsidP="00244DFF">
            <w:pPr>
              <w:spacing w:after="0" w:line="240" w:lineRule="auto"/>
              <w:ind w:right="-1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2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Period</w:t>
            </w:r>
          </w:p>
        </w:tc>
      </w:tr>
      <w:tr w:rsidR="00E03EFB" w:rsidRPr="00661214" w14:paraId="1BCE1988" w14:textId="77777777" w:rsidTr="00244DFF">
        <w:tc>
          <w:tcPr>
            <w:tcW w:w="2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31DEF5E" w14:textId="77777777" w:rsidR="00E03EFB" w:rsidRPr="00661214" w:rsidRDefault="00E03EFB" w:rsidP="00244DFF">
            <w:pPr>
              <w:spacing w:after="0" w:line="240" w:lineRule="auto"/>
              <w:ind w:right="-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/Predictor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E74B3C8" w14:textId="77777777" w:rsidR="00E03EFB" w:rsidRPr="00661214" w:rsidRDefault="00E03EFB" w:rsidP="00244DFF">
            <w:pPr>
              <w:spacing w:after="0" w:line="240" w:lineRule="auto"/>
              <w:ind w:right="-1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2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quit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E21AFD5" w14:textId="77777777" w:rsidR="00E03EFB" w:rsidRPr="00661214" w:rsidRDefault="00E03EFB" w:rsidP="00244DFF">
            <w:pPr>
              <w:spacing w:after="0" w:line="240" w:lineRule="auto"/>
              <w:ind w:right="-1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2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quit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D6376B6" w14:textId="77777777" w:rsidR="00E03EFB" w:rsidRPr="00661214" w:rsidRDefault="00E03EFB" w:rsidP="00244DFF">
            <w:pPr>
              <w:spacing w:after="0" w:line="240" w:lineRule="auto"/>
              <w:ind w:right="-1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2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 Week</w:t>
            </w:r>
          </w:p>
        </w:tc>
      </w:tr>
      <w:tr w:rsidR="00E03EFB" w:rsidRPr="0036159D" w14:paraId="15564D81" w14:textId="77777777" w:rsidTr="00244DFF">
        <w:tc>
          <w:tcPr>
            <w:tcW w:w="2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30BBB9E" w14:textId="77777777" w:rsidR="00E03EFB" w:rsidRPr="00661214" w:rsidRDefault="00E03EFB" w:rsidP="00244DFF">
            <w:pPr>
              <w:spacing w:after="0" w:line="240" w:lineRule="auto"/>
              <w:ind w:right="-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4296E5F" w14:textId="77777777" w:rsidR="00E03EFB" w:rsidRPr="0036159D" w:rsidRDefault="00E03EFB" w:rsidP="00244DFF">
            <w:pPr>
              <w:spacing w:after="0" w:line="240" w:lineRule="auto"/>
              <w:ind w:right="-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59D">
              <w:rPr>
                <w:rFonts w:ascii="Times New Roman" w:hAnsi="Times New Roman" w:cs="Times New Roman"/>
                <w:sz w:val="24"/>
                <w:szCs w:val="24"/>
              </w:rPr>
              <w:t>B (p-value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47C016A" w14:textId="77777777" w:rsidR="00E03EFB" w:rsidRPr="0036159D" w:rsidRDefault="00E03EFB" w:rsidP="00244DFF">
            <w:pPr>
              <w:spacing w:after="0" w:line="240" w:lineRule="auto"/>
              <w:ind w:right="-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59D">
              <w:rPr>
                <w:rFonts w:ascii="Times New Roman" w:hAnsi="Times New Roman" w:cs="Times New Roman"/>
                <w:sz w:val="24"/>
                <w:szCs w:val="24"/>
              </w:rPr>
              <w:t>B (p-value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44EFD3F" w14:textId="77777777" w:rsidR="00E03EFB" w:rsidRPr="0036159D" w:rsidRDefault="00E03EFB" w:rsidP="00244DFF">
            <w:pPr>
              <w:spacing w:after="0" w:line="240" w:lineRule="auto"/>
              <w:ind w:right="-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59D">
              <w:rPr>
                <w:rFonts w:ascii="Times New Roman" w:hAnsi="Times New Roman" w:cs="Times New Roman"/>
                <w:sz w:val="24"/>
                <w:szCs w:val="24"/>
              </w:rPr>
              <w:t>B (p-value)</w:t>
            </w:r>
          </w:p>
        </w:tc>
      </w:tr>
      <w:tr w:rsidR="009B127F" w:rsidRPr="00C44E45" w14:paraId="62491E19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EEF3C2" w14:textId="60114B8E" w:rsidR="009B127F" w:rsidRPr="009B127F" w:rsidRDefault="003A5BA8" w:rsidP="00244D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ecenter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A3112" w14:textId="77777777" w:rsidR="009B127F" w:rsidRPr="00D716AA" w:rsidRDefault="009B127F" w:rsidP="00244DFF">
            <w:pPr>
              <w:spacing w:after="0" w:line="240" w:lineRule="auto"/>
              <w:ind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93FFB" w14:textId="77777777" w:rsidR="009B127F" w:rsidRPr="00D716AA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E83BC0" w14:textId="77777777" w:rsidR="009B127F" w:rsidRPr="00C44E45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A5BA8" w:rsidRPr="00C44E45" w14:paraId="4E0A544D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148DC2" w14:textId="77777777" w:rsidR="003A5BA8" w:rsidRPr="00D716AA" w:rsidRDefault="003A5BA8" w:rsidP="003A5BA8">
            <w:pPr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BI Push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versus Not Pushed)</w:t>
            </w:r>
            <w:r w:rsidRPr="00D71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F1BCC" w14:textId="381194A2" w:rsidR="003A5BA8" w:rsidRPr="00D716AA" w:rsidRDefault="003A5BA8" w:rsidP="003A5BA8">
            <w:pPr>
              <w:spacing w:after="0" w:line="240" w:lineRule="auto"/>
              <w:ind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2B47">
              <w:rPr>
                <w:rFonts w:ascii="Times New Roman" w:hAnsi="Times New Roman" w:cs="Times New Roman"/>
                <w:sz w:val="24"/>
                <w:szCs w:val="24"/>
              </w:rPr>
              <w:t>-0.097 (.3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A5686" w14:textId="64D45EB9" w:rsidR="003A5BA8" w:rsidRPr="00D716AA" w:rsidRDefault="003A5BA8" w:rsidP="003A5BA8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2B47">
              <w:rPr>
                <w:rFonts w:ascii="Times New Roman" w:hAnsi="Times New Roman" w:cs="Times New Roman"/>
                <w:sz w:val="24"/>
                <w:szCs w:val="24"/>
              </w:rPr>
              <w:t>0.063 (.1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461E6E" w14:textId="18008DA9" w:rsidR="003A5BA8" w:rsidRPr="00306316" w:rsidRDefault="003A5BA8" w:rsidP="003A5BA8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173D">
              <w:rPr>
                <w:rFonts w:ascii="Times New Roman" w:hAnsi="Times New Roman" w:cs="Times New Roman"/>
                <w:sz w:val="24"/>
                <w:szCs w:val="24"/>
              </w:rPr>
              <w:t>0.096 (.079)</w:t>
            </w:r>
          </w:p>
        </w:tc>
      </w:tr>
      <w:tr w:rsidR="009B127F" w:rsidRPr="00D716AA" w14:paraId="4DB55458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50EEDA" w14:textId="77777777" w:rsidR="009B127F" w:rsidRPr="00D716AA" w:rsidRDefault="009B127F" w:rsidP="00244DF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81C14" w14:textId="33AC19D9" w:rsidR="009B127F" w:rsidRPr="006325A9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25A9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6325A9" w:rsidRPr="006325A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6325A9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6325A9" w:rsidRPr="006325A9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  <w:r w:rsidRPr="006325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A00E8" w14:textId="4AA3B926" w:rsidR="009B127F" w:rsidRPr="006325A9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25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6325A9" w:rsidRPr="006325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6</w:t>
            </w:r>
            <w:r w:rsidRPr="006325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.</w:t>
            </w:r>
            <w:r w:rsidR="006325A9" w:rsidRPr="006325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47</w:t>
            </w:r>
            <w:r w:rsidRPr="006325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51B5BA" w14:textId="703F618A" w:rsidR="009B127F" w:rsidRPr="006325A9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25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6325A9" w:rsidRPr="006325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6325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(.</w:t>
            </w:r>
            <w:r w:rsidR="006325A9" w:rsidRPr="006325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43</w:t>
            </w:r>
            <w:r w:rsidRPr="006325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B127F" w:rsidRPr="0075007B" w14:paraId="45B49FBD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71A184" w14:textId="77777777" w:rsidR="009B127F" w:rsidRPr="00D716AA" w:rsidRDefault="009B127F" w:rsidP="00244DF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r of 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E0DDB" w14:textId="1912B9BD" w:rsidR="009B127F" w:rsidRPr="006325A9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25A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325A9" w:rsidRPr="006325A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6325A9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6325A9" w:rsidRPr="006325A9"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  <w:r w:rsidRPr="006325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680A5" w14:textId="1DD5BE8A" w:rsidR="009B127F" w:rsidRPr="006325A9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25A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325A9" w:rsidRPr="006325A9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6325A9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6325A9" w:rsidRPr="006325A9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  <w:r w:rsidRPr="006325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321DF8" w14:textId="6C260786" w:rsidR="009B127F" w:rsidRPr="006325A9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25A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325A9" w:rsidRPr="006325A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6325A9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6325A9" w:rsidRPr="006325A9">
              <w:rPr>
                <w:rFonts w:ascii="Times New Roman" w:hAnsi="Times New Roman" w:cs="Times New Roman"/>
                <w:sz w:val="24"/>
                <w:szCs w:val="24"/>
              </w:rPr>
              <w:t>253)</w:t>
            </w:r>
          </w:p>
        </w:tc>
      </w:tr>
      <w:tr w:rsidR="009B127F" w:rsidRPr="00C44E45" w14:paraId="72B78BC8" w14:textId="77777777" w:rsidTr="00244DFF">
        <w:trPr>
          <w:trHeight w:val="432"/>
        </w:trPr>
        <w:tc>
          <w:tcPr>
            <w:tcW w:w="2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60FE09" w14:textId="77777777" w:rsidR="009B127F" w:rsidRPr="00D716AA" w:rsidRDefault="009B127F" w:rsidP="00244DFF">
            <w:pPr>
              <w:tabs>
                <w:tab w:val="left" w:pos="135"/>
              </w:tabs>
              <w:spacing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Str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versus Not Smoking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E7A15" w14:textId="6BEB9211" w:rsidR="009B127F" w:rsidRPr="006325A9" w:rsidRDefault="006325A9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25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127F" w:rsidRPr="006325A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6325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127F" w:rsidRPr="006325A9">
              <w:rPr>
                <w:rFonts w:ascii="Times New Roman" w:hAnsi="Times New Roman" w:cs="Times New Roman"/>
                <w:sz w:val="24"/>
                <w:szCs w:val="24"/>
              </w:rPr>
              <w:t xml:space="preserve"> (.9</w:t>
            </w:r>
            <w:r w:rsidRPr="006325A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9B127F" w:rsidRPr="006325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E5729" w14:textId="70C7AC4B" w:rsidR="009B127F" w:rsidRPr="00C1173D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7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325A9" w:rsidRPr="00C1173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C1173D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6325A9" w:rsidRPr="00C1173D">
              <w:rPr>
                <w:rFonts w:ascii="Times New Roman" w:hAnsi="Times New Roman" w:cs="Times New Roman"/>
                <w:sz w:val="24"/>
                <w:szCs w:val="24"/>
              </w:rPr>
              <w:t>064</w:t>
            </w:r>
            <w:r w:rsidRPr="00C117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82B070" w14:textId="6278AE00" w:rsidR="009B127F" w:rsidRPr="006325A9" w:rsidRDefault="009B127F" w:rsidP="00244DFF">
            <w:pPr>
              <w:spacing w:after="0" w:line="240" w:lineRule="auto"/>
              <w:ind w:left="29" w:right="75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25A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325A9" w:rsidRPr="006325A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6325A9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 w:rsidR="006325A9" w:rsidRPr="006325A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Pr="006325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2038457" w14:textId="470D4B0C" w:rsidR="00741C83" w:rsidRDefault="00741C83" w:rsidP="00741C83">
      <w:pPr>
        <w:spacing w:before="120"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36159D">
        <w:rPr>
          <w:rFonts w:ascii="Times New Roman" w:hAnsi="Times New Roman" w:cs="Times New Roman"/>
          <w:sz w:val="24"/>
          <w:szCs w:val="24"/>
        </w:rPr>
        <w:t xml:space="preserve">  Note.</w:t>
      </w:r>
      <w:r w:rsidRPr="0036159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Statistically significant differences are in </w:t>
      </w:r>
      <w:r w:rsidRPr="00C44E45">
        <w:rPr>
          <w:rFonts w:ascii="Times New Roman" w:hAnsi="Times New Roman" w:cs="Times New Roman"/>
          <w:b/>
          <w:bCs/>
          <w:sz w:val="24"/>
          <w:szCs w:val="24"/>
        </w:rPr>
        <w:t>bol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44E45">
        <w:rPr>
          <w:rFonts w:ascii="Symbol" w:hAnsi="Symbol" w:cs="Times New Roman"/>
          <w:sz w:val="24"/>
          <w:szCs w:val="24"/>
        </w:rPr>
        <w:t></w:t>
      </w:r>
      <w:r>
        <w:rPr>
          <w:rFonts w:ascii="Times New Roman" w:hAnsi="Times New Roman" w:cs="Times New Roman"/>
          <w:sz w:val="24"/>
          <w:szCs w:val="24"/>
        </w:rPr>
        <w:t>=.05). B = unstandardized beta.</w:t>
      </w:r>
    </w:p>
    <w:p w14:paraId="74155151" w14:textId="77777777" w:rsidR="00161790" w:rsidRDefault="00C1173D"/>
    <w:sectPr w:rsidR="001617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C83"/>
    <w:rsid w:val="000A5290"/>
    <w:rsid w:val="00223FA2"/>
    <w:rsid w:val="00306316"/>
    <w:rsid w:val="003A5BA8"/>
    <w:rsid w:val="003F19D7"/>
    <w:rsid w:val="006325A9"/>
    <w:rsid w:val="00741C83"/>
    <w:rsid w:val="0078056E"/>
    <w:rsid w:val="009B127F"/>
    <w:rsid w:val="00A15856"/>
    <w:rsid w:val="00A65BF0"/>
    <w:rsid w:val="00B36B22"/>
    <w:rsid w:val="00BA2A56"/>
    <w:rsid w:val="00C1173D"/>
    <w:rsid w:val="00CB0444"/>
    <w:rsid w:val="00DB4376"/>
    <w:rsid w:val="00E03EFB"/>
    <w:rsid w:val="00E640AA"/>
    <w:rsid w:val="00EA70BF"/>
    <w:rsid w:val="00F60053"/>
    <w:rsid w:val="00FB0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79B63"/>
  <w15:chartTrackingRefBased/>
  <w15:docId w15:val="{7202E392-DB8A-4210-85EE-7F6C0303C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C83"/>
    <w:pPr>
      <w:spacing w:before="0"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06316"/>
    <w:pPr>
      <w:spacing w:befor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ton, Steven K</dc:creator>
  <cp:keywords/>
  <dc:description/>
  <cp:lastModifiedBy>Vinci, Christine E</cp:lastModifiedBy>
  <cp:revision>2</cp:revision>
  <dcterms:created xsi:type="dcterms:W3CDTF">2024-07-18T12:01:00Z</dcterms:created>
  <dcterms:modified xsi:type="dcterms:W3CDTF">2024-07-18T12:01:00Z</dcterms:modified>
</cp:coreProperties>
</file>